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AA1BE" w14:textId="293739A5" w:rsidR="006E59C7" w:rsidRPr="004C664D" w:rsidRDefault="006E59C7" w:rsidP="006E59C7">
      <w:pPr>
        <w:pStyle w:val="NormalWeb"/>
        <w:shd w:val="clear" w:color="auto" w:fill="FFFFFF"/>
        <w:jc w:val="center"/>
        <w:rPr>
          <w:rFonts w:ascii="Helvetica" w:eastAsiaTheme="majorEastAsia" w:hAnsi="Helvetica"/>
          <w:b/>
          <w:bCs/>
          <w:color w:val="000000" w:themeColor="text1"/>
          <w:sz w:val="40"/>
          <w:szCs w:val="40"/>
        </w:rPr>
      </w:pPr>
      <w:r w:rsidRPr="004C664D">
        <w:rPr>
          <w:rFonts w:ascii="Helvetica" w:eastAsiaTheme="majorEastAsia" w:hAnsi="Helvetica"/>
          <w:b/>
          <w:bCs/>
          <w:color w:val="000000" w:themeColor="text1"/>
          <w:sz w:val="40"/>
          <w:szCs w:val="40"/>
        </w:rPr>
        <w:t xml:space="preserve">Supplementary </w:t>
      </w:r>
      <w:r w:rsidR="00D940B1" w:rsidRPr="004C664D">
        <w:rPr>
          <w:rFonts w:ascii="Helvetica" w:eastAsiaTheme="majorEastAsia" w:hAnsi="Helvetica"/>
          <w:b/>
          <w:bCs/>
          <w:color w:val="000000" w:themeColor="text1"/>
          <w:sz w:val="40"/>
          <w:szCs w:val="40"/>
        </w:rPr>
        <w:t>I</w:t>
      </w:r>
      <w:r w:rsidRPr="004C664D">
        <w:rPr>
          <w:rFonts w:ascii="Helvetica" w:eastAsiaTheme="majorEastAsia" w:hAnsi="Helvetica"/>
          <w:b/>
          <w:bCs/>
          <w:color w:val="000000" w:themeColor="text1"/>
          <w:sz w:val="40"/>
          <w:szCs w:val="40"/>
        </w:rPr>
        <w:t>nformation</w:t>
      </w:r>
    </w:p>
    <w:p w14:paraId="5D868CEB" w14:textId="4299B8A6" w:rsidR="006E59C7" w:rsidRPr="004C664D" w:rsidRDefault="00D77124" w:rsidP="0079798F">
      <w:pPr>
        <w:pStyle w:val="NormalWeb"/>
        <w:shd w:val="clear" w:color="auto" w:fill="FFFFFF"/>
        <w:jc w:val="center"/>
        <w:rPr>
          <w:rFonts w:ascii="Helvetica" w:eastAsiaTheme="majorEastAsia" w:hAnsi="Helvetica"/>
          <w:b/>
          <w:bCs/>
          <w:color w:val="000000" w:themeColor="text1"/>
          <w:sz w:val="28"/>
          <w:szCs w:val="28"/>
        </w:rPr>
      </w:pPr>
      <w:r w:rsidRPr="004C664D">
        <w:rPr>
          <w:rFonts w:ascii="Helvetica" w:eastAsiaTheme="majorEastAsia" w:hAnsi="Helvetica"/>
          <w:b/>
          <w:bCs/>
          <w:color w:val="000000" w:themeColor="text1"/>
          <w:sz w:val="28"/>
          <w:szCs w:val="28"/>
        </w:rPr>
        <w:t xml:space="preserve">Molecular </w:t>
      </w:r>
      <w:r w:rsidR="006D0EB5" w:rsidRPr="004C664D">
        <w:rPr>
          <w:rFonts w:ascii="Helvetica" w:eastAsiaTheme="majorEastAsia" w:hAnsi="Helvetica"/>
          <w:b/>
          <w:bCs/>
          <w:color w:val="000000" w:themeColor="text1"/>
          <w:sz w:val="28"/>
          <w:szCs w:val="28"/>
        </w:rPr>
        <w:t>Biology Reports</w:t>
      </w:r>
    </w:p>
    <w:p w14:paraId="05731755" w14:textId="112BEF43" w:rsidR="0079798F" w:rsidRPr="004C664D" w:rsidRDefault="0079798F" w:rsidP="0079798F">
      <w:pPr>
        <w:pStyle w:val="NormalWeb"/>
        <w:shd w:val="clear" w:color="auto" w:fill="FFFFFF"/>
        <w:jc w:val="center"/>
        <w:rPr>
          <w:rFonts w:ascii="Helvetica" w:hAnsi="Helvetica"/>
          <w:b/>
          <w:bCs/>
          <w:color w:val="000000" w:themeColor="text1"/>
          <w:sz w:val="28"/>
          <w:szCs w:val="28"/>
        </w:rPr>
      </w:pPr>
      <w:r w:rsidRPr="004C664D">
        <w:rPr>
          <w:rFonts w:ascii="Helvetica" w:eastAsiaTheme="majorEastAsia" w:hAnsi="Helvetica"/>
          <w:b/>
          <w:bCs/>
          <w:color w:val="000000" w:themeColor="text1"/>
          <w:sz w:val="28"/>
          <w:szCs w:val="28"/>
        </w:rPr>
        <w:t xml:space="preserve">Translation initiation from sequence variants of the bacteriophage T7 g10RBS in </w:t>
      </w:r>
      <w:r w:rsidRPr="004C664D">
        <w:rPr>
          <w:rFonts w:ascii="Helvetica" w:eastAsiaTheme="majorEastAsia" w:hAnsi="Helvetica"/>
          <w:b/>
          <w:bCs/>
          <w:i/>
          <w:iCs/>
          <w:color w:val="000000" w:themeColor="text1"/>
          <w:sz w:val="28"/>
          <w:szCs w:val="28"/>
        </w:rPr>
        <w:t>Escherichia coli</w:t>
      </w:r>
      <w:r w:rsidRPr="004C664D">
        <w:rPr>
          <w:rFonts w:ascii="Helvetica" w:eastAsiaTheme="majorEastAsia" w:hAnsi="Helvetica"/>
          <w:b/>
          <w:bCs/>
          <w:color w:val="000000" w:themeColor="text1"/>
          <w:sz w:val="28"/>
          <w:szCs w:val="28"/>
        </w:rPr>
        <w:t xml:space="preserve"> and </w:t>
      </w:r>
      <w:r w:rsidRPr="004C664D">
        <w:rPr>
          <w:rFonts w:ascii="Helvetica" w:eastAsiaTheme="majorEastAsia" w:hAnsi="Helvetica"/>
          <w:b/>
          <w:bCs/>
          <w:i/>
          <w:iCs/>
          <w:color w:val="000000" w:themeColor="text1"/>
          <w:sz w:val="28"/>
          <w:szCs w:val="28"/>
        </w:rPr>
        <w:t>Agrobacterium fabrum</w:t>
      </w:r>
    </w:p>
    <w:p w14:paraId="2B52DCBD" w14:textId="77777777" w:rsidR="0079798F" w:rsidRPr="004C664D" w:rsidRDefault="0079798F" w:rsidP="0079798F">
      <w:pPr>
        <w:pStyle w:val="NormalWeb"/>
        <w:shd w:val="clear" w:color="auto" w:fill="FFFFFF"/>
        <w:jc w:val="center"/>
        <w:rPr>
          <w:rFonts w:ascii="Helvetica" w:hAnsi="Helvetica"/>
          <w:color w:val="000000" w:themeColor="text1"/>
        </w:rPr>
      </w:pPr>
    </w:p>
    <w:p w14:paraId="24EB15BB" w14:textId="77777777" w:rsidR="0079798F" w:rsidRPr="004C664D" w:rsidRDefault="0079798F" w:rsidP="0079798F">
      <w:pPr>
        <w:pStyle w:val="NormalWeb"/>
        <w:shd w:val="clear" w:color="auto" w:fill="FFFFFF"/>
        <w:jc w:val="center"/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t>Alex B. Benedict</w:t>
      </w:r>
      <w:r w:rsidRPr="004C664D">
        <w:rPr>
          <w:rFonts w:ascii="Helvetica" w:hAnsi="Helvetica"/>
          <w:color w:val="000000" w:themeColor="text1"/>
          <w:vertAlign w:val="superscript"/>
        </w:rPr>
        <w:t>1</w:t>
      </w:r>
      <w:r w:rsidRPr="004C664D">
        <w:rPr>
          <w:rFonts w:ascii="Helvetica" w:hAnsi="Helvetica"/>
          <w:color w:val="000000" w:themeColor="text1"/>
        </w:rPr>
        <w:t>, Joshua D. Chamberlain</w:t>
      </w:r>
      <w:r w:rsidRPr="004C664D">
        <w:rPr>
          <w:rFonts w:ascii="Helvetica" w:hAnsi="Helvetica"/>
          <w:color w:val="000000" w:themeColor="text1"/>
          <w:vertAlign w:val="superscript"/>
        </w:rPr>
        <w:t>1</w:t>
      </w:r>
      <w:r w:rsidRPr="004C664D">
        <w:rPr>
          <w:rFonts w:ascii="Helvetica" w:hAnsi="Helvetica"/>
          <w:color w:val="000000" w:themeColor="text1"/>
        </w:rPr>
        <w:t>, Diana G. Calvopina</w:t>
      </w:r>
      <w:r w:rsidRPr="004C664D">
        <w:rPr>
          <w:rFonts w:ascii="Helvetica" w:hAnsi="Helvetica"/>
          <w:color w:val="000000" w:themeColor="text1"/>
          <w:vertAlign w:val="superscript"/>
        </w:rPr>
        <w:t>1</w:t>
      </w:r>
      <w:r w:rsidRPr="004C664D">
        <w:rPr>
          <w:rFonts w:ascii="Helvetica" w:hAnsi="Helvetica"/>
          <w:color w:val="000000" w:themeColor="text1"/>
        </w:rPr>
        <w:t>, *Joel S. Griffitts</w:t>
      </w:r>
      <w:r w:rsidRPr="004C664D">
        <w:rPr>
          <w:rFonts w:ascii="Helvetica" w:hAnsi="Helvetica"/>
          <w:color w:val="000000" w:themeColor="text1"/>
          <w:vertAlign w:val="superscript"/>
        </w:rPr>
        <w:t>1</w:t>
      </w:r>
    </w:p>
    <w:p w14:paraId="69AD5CF4" w14:textId="77777777" w:rsidR="0079798F" w:rsidRPr="004C664D" w:rsidRDefault="0079798F" w:rsidP="0079798F">
      <w:pPr>
        <w:rPr>
          <w:rFonts w:ascii="Helvetica" w:hAnsi="Helvetica"/>
          <w:color w:val="000000" w:themeColor="text1"/>
        </w:rPr>
      </w:pPr>
    </w:p>
    <w:p w14:paraId="3AD3FB6C" w14:textId="77777777" w:rsidR="0079798F" w:rsidRPr="004C664D" w:rsidRDefault="0079798F" w:rsidP="0079798F">
      <w:pPr>
        <w:tabs>
          <w:tab w:val="left" w:pos="1292"/>
        </w:tabs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  <w:vertAlign w:val="superscript"/>
        </w:rPr>
        <w:t>1</w:t>
      </w:r>
      <w:r w:rsidRPr="004C664D">
        <w:rPr>
          <w:rFonts w:ascii="Helvetica" w:hAnsi="Helvetica"/>
          <w:color w:val="000000" w:themeColor="text1"/>
        </w:rPr>
        <w:t>Department of Microbiology and Molecular Biology, Brigham Young University, Provo, Utah, 84602, USA</w:t>
      </w:r>
    </w:p>
    <w:p w14:paraId="71611E98" w14:textId="77777777" w:rsidR="0079798F" w:rsidRPr="004C664D" w:rsidRDefault="0079798F" w:rsidP="0079798F">
      <w:pPr>
        <w:rPr>
          <w:rFonts w:ascii="Helvetica" w:hAnsi="Helvetica"/>
          <w:color w:val="000000" w:themeColor="text1"/>
        </w:rPr>
      </w:pPr>
    </w:p>
    <w:p w14:paraId="35DFAE8C" w14:textId="77777777" w:rsidR="0079798F" w:rsidRPr="004C664D" w:rsidRDefault="0079798F" w:rsidP="0079798F">
      <w:pPr>
        <w:rPr>
          <w:rFonts w:ascii="Helvetica" w:hAnsi="Helvetica"/>
          <w:color w:val="000000" w:themeColor="text1"/>
        </w:rPr>
      </w:pPr>
    </w:p>
    <w:p w14:paraId="6137F81D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3B3666C6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t>*Corresponding author:</w:t>
      </w:r>
    </w:p>
    <w:p w14:paraId="31118589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t xml:space="preserve">Email: </w:t>
      </w:r>
      <w:r w:rsidRPr="004C664D">
        <w:rPr>
          <w:rFonts w:ascii="Helvetica" w:eastAsiaTheme="majorEastAsia" w:hAnsi="Helvetica"/>
          <w:color w:val="000000" w:themeColor="text1"/>
        </w:rPr>
        <w:t>joelg@byu.edu</w:t>
      </w:r>
    </w:p>
    <w:p w14:paraId="083C96D0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t>Phone: 801-422-7997</w:t>
      </w:r>
    </w:p>
    <w:p w14:paraId="17726C54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1BB27FED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29E25D6C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6C26C628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268CE924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06D8C041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44543D9A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6ECC1B6D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274526AD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22E97AEA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721D2218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62B1F0AC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5F6ADD5C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21BAFB53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1D485E05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7C4BA880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7D8C29A9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05273FA5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4DC14B2C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0B6DB399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0A8FBB8B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471A777F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5D671F39" w14:textId="77777777" w:rsidR="0079798F" w:rsidRPr="004C664D" w:rsidRDefault="0079798F" w:rsidP="0079798F">
      <w:pPr>
        <w:jc w:val="center"/>
        <w:rPr>
          <w:rFonts w:ascii="Helvetica" w:hAnsi="Helvetica"/>
          <w:color w:val="000000" w:themeColor="text1"/>
        </w:rPr>
      </w:pPr>
    </w:p>
    <w:p w14:paraId="0F91EB5C" w14:textId="77777777" w:rsidR="006E59C7" w:rsidRPr="004C664D" w:rsidRDefault="006E59C7">
      <w:pPr>
        <w:rPr>
          <w:rFonts w:ascii="Helvetica" w:hAnsi="Helvetica"/>
          <w:color w:val="000000" w:themeColor="text1"/>
        </w:rPr>
      </w:pPr>
    </w:p>
    <w:p w14:paraId="61253BBC" w14:textId="389C6995" w:rsidR="00CA6C3C" w:rsidRPr="004C664D" w:rsidRDefault="0079798F">
      <w:pPr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t>pJG1082 plasmid sequence (5908 bp</w:t>
      </w:r>
      <w:r w:rsidR="00A076E3" w:rsidRPr="004C664D">
        <w:rPr>
          <w:rFonts w:ascii="Helvetica" w:hAnsi="Helvetica"/>
          <w:color w:val="000000" w:themeColor="text1"/>
        </w:rPr>
        <w:t xml:space="preserve"> – g10RBS and initiation codon capitalized)</w:t>
      </w:r>
      <w:r w:rsidRPr="004C664D">
        <w:rPr>
          <w:rFonts w:ascii="Helvetica" w:hAnsi="Helvetica"/>
          <w:color w:val="000000" w:themeColor="text1"/>
        </w:rPr>
        <w:t>:</w:t>
      </w:r>
    </w:p>
    <w:p w14:paraId="14A17CA6" w14:textId="048B0D51" w:rsidR="0079798F" w:rsidRPr="004C664D" w:rsidRDefault="0079798F">
      <w:pPr>
        <w:rPr>
          <w:rFonts w:ascii="Courier" w:hAnsi="Courier"/>
          <w:color w:val="000000" w:themeColor="text1"/>
          <w:sz w:val="17"/>
          <w:szCs w:val="17"/>
        </w:rPr>
      </w:pPr>
      <w:r w:rsidRPr="004C664D">
        <w:rPr>
          <w:rFonts w:ascii="Courier" w:hAnsi="Courier"/>
          <w:color w:val="000000" w:themeColor="text1"/>
          <w:sz w:val="17"/>
          <w:szCs w:val="17"/>
        </w:rPr>
        <w:lastRenderedPageBreak/>
        <w:t>gagctcaccgaattcccactcgagccaggatccccggtgagatctcgatcccgcgaaataattgtgagcggataacaattacgagcttcatgcacagtgaaatcatgaaaaatttatttgctttgtgagcggataacaattataatatgtggaattgtgagcgctcacaattccacaacggtTCTAGAAATAATTTTGTTTAACTTTAAGAAGGAGATATACAT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gcttcc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cccggtacc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ttaccaatgcttaatcagactagagcttccatccgcttgccctcatctgttacgccggcggtagccggccagcctcgcagagcaggattcccgttgagcaccgccaggtgcgaataagggacagtgaagaaggaacacccgctcgcgggtgggcctacttcacctatcctgcccggctgacgccgttggatacaccaaggaaagtctacacgaaccctttggcaaaatcctgtatatcgtgcgaattgatcc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</w:t>
      </w:r>
    </w:p>
    <w:p w14:paraId="658AA242" w14:textId="127FAE68" w:rsidR="0079798F" w:rsidRPr="004C664D" w:rsidRDefault="0079798F">
      <w:pPr>
        <w:rPr>
          <w:rFonts w:ascii="Courier" w:hAnsi="Courier"/>
          <w:color w:val="000000" w:themeColor="text1"/>
          <w:sz w:val="14"/>
          <w:szCs w:val="14"/>
        </w:rPr>
      </w:pPr>
    </w:p>
    <w:p w14:paraId="475279A3" w14:textId="42114259" w:rsidR="0079798F" w:rsidRPr="004C664D" w:rsidRDefault="0079798F">
      <w:pPr>
        <w:rPr>
          <w:rFonts w:ascii="Courier" w:hAnsi="Courier"/>
          <w:color w:val="000000" w:themeColor="text1"/>
          <w:sz w:val="14"/>
          <w:szCs w:val="14"/>
        </w:rPr>
      </w:pPr>
    </w:p>
    <w:p w14:paraId="2CCCFF84" w14:textId="5CDE69C7" w:rsidR="0079798F" w:rsidRPr="004C664D" w:rsidRDefault="0079798F">
      <w:pPr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color w:val="000000" w:themeColor="text1"/>
        </w:rPr>
        <w:lastRenderedPageBreak/>
        <w:t>pAB215 plasmid sequence (5937 bp</w:t>
      </w:r>
      <w:r w:rsidR="00A076E3" w:rsidRPr="004C664D">
        <w:rPr>
          <w:rFonts w:ascii="Helvetica" w:hAnsi="Helvetica"/>
          <w:color w:val="000000" w:themeColor="text1"/>
        </w:rPr>
        <w:t xml:space="preserve"> – g10RBS and initiation codon capitalized</w:t>
      </w:r>
      <w:r w:rsidRPr="004C664D">
        <w:rPr>
          <w:rFonts w:ascii="Helvetica" w:hAnsi="Helvetica"/>
          <w:color w:val="000000" w:themeColor="text1"/>
        </w:rPr>
        <w:t>):</w:t>
      </w:r>
    </w:p>
    <w:p w14:paraId="0BD3EA62" w14:textId="3390660C" w:rsidR="006E59C7" w:rsidRPr="004C664D" w:rsidRDefault="0079798F">
      <w:pPr>
        <w:rPr>
          <w:rFonts w:ascii="Courier" w:hAnsi="Courier"/>
          <w:color w:val="000000" w:themeColor="text1"/>
          <w:sz w:val="17"/>
          <w:szCs w:val="17"/>
        </w:rPr>
      </w:pPr>
      <w:r w:rsidRPr="004C664D">
        <w:rPr>
          <w:rFonts w:ascii="Courier" w:hAnsi="Courier"/>
          <w:color w:val="000000" w:themeColor="text1"/>
          <w:sz w:val="17"/>
          <w:szCs w:val="17"/>
        </w:rPr>
        <w:t>gagctcaccgaattcccactcgagccaggatccccggtgagatctcgatcccgcgaaataattgtgagcggataacaattacgagcttcatgcacagtgaaatcatgaaaaatttatttgctttgtgagcggataacaattataatatgtggaattgtgagcgctcacaattccacaacggt</w:t>
      </w:r>
      <w:r w:rsidR="006E59C7" w:rsidRPr="004C664D">
        <w:rPr>
          <w:rFonts w:ascii="Courier" w:hAnsi="Courier"/>
          <w:color w:val="000000" w:themeColor="text1"/>
          <w:sz w:val="17"/>
          <w:szCs w:val="17"/>
        </w:rPr>
        <w:t>TCTAGAAATAATTTTGTTTAACTTTAAGAAGGAGATATACATATG</w:t>
      </w:r>
      <w:r w:rsidRPr="004C664D">
        <w:rPr>
          <w:rFonts w:ascii="Courier" w:hAnsi="Courier"/>
          <w:color w:val="000000" w:themeColor="text1"/>
          <w:sz w:val="17"/>
          <w:szCs w:val="17"/>
        </w:rPr>
        <w:t>agtaaaggtgaa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tcaacagccacaacgtctatatcacggccgacaagcagaagaacggcatcaaggcgaacttcaagatccgccacaacgtcgaggacggcagcgtgcagctcgccgaccactaccagcagaacacccccatcggcgacggccccgtgctgctgcccgacaaccactacctgagcacccagtccaagctgagcaaagaccccaacgagaagcgcgatcacatggtcctgctggagttcgtgaccgccgccgggatcactctcggcatggacgagctgtacaagtaagtcgacaccaagcttcc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cccggtacc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ttaccaatgcttaatcagactagagcttccatccgcttgccctcatctgttacgccggcggtagccggccagcctcgcagagcaggattcccgttgagcaccgccaggtgcgaataagggacagtgaagaaggaacacccgctcgcgggtgggcctacttcacctatcctgcccggctgacgccgttggatacaccaaggaaagtctacacgaaccctttggcaaaatcctgtatatcgtgcgaattgatcc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</w:t>
      </w:r>
      <w:r w:rsidRPr="004C664D">
        <w:rPr>
          <w:rFonts w:ascii="Courier" w:hAnsi="Courier"/>
          <w:color w:val="000000" w:themeColor="text1"/>
          <w:sz w:val="17"/>
          <w:szCs w:val="17"/>
        </w:rPr>
        <w:lastRenderedPageBreak/>
        <w:t>cggccgctggccgctcaaaaatggctggcctacggccaggcaatctaccagggcgcggacaagccgcgccgtcgccactcgaccgccggcgcccacatcaaggcaccctgcct</w:t>
      </w:r>
    </w:p>
    <w:p w14:paraId="57B143BF" w14:textId="16F65A57" w:rsidR="006E59C7" w:rsidRPr="004C664D" w:rsidRDefault="0048704A">
      <w:pPr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b/>
          <w:bCs/>
          <w:color w:val="000000" w:themeColor="text1"/>
        </w:rPr>
        <w:t>Supplementary Table S1</w:t>
      </w:r>
      <w:r w:rsidR="009C5F4A" w:rsidRPr="004C664D">
        <w:rPr>
          <w:rFonts w:ascii="Helvetica" w:hAnsi="Helvetica"/>
          <w:b/>
          <w:bCs/>
          <w:color w:val="000000" w:themeColor="text1"/>
        </w:rPr>
        <w:t xml:space="preserve">. </w:t>
      </w:r>
      <w:r w:rsidR="009C5F4A" w:rsidRPr="004C664D">
        <w:rPr>
          <w:rFonts w:ascii="Helvetica" w:hAnsi="Helvetica"/>
          <w:color w:val="000000" w:themeColor="text1"/>
        </w:rPr>
        <w:t>P</w:t>
      </w:r>
      <w:r w:rsidR="00E228E4" w:rsidRPr="004C664D">
        <w:rPr>
          <w:rFonts w:ascii="Helvetica" w:hAnsi="Helvetica"/>
          <w:color w:val="000000" w:themeColor="text1"/>
        </w:rPr>
        <w:t>lasmids</w:t>
      </w:r>
      <w:r w:rsidR="009C5F4A" w:rsidRPr="004C664D">
        <w:rPr>
          <w:rFonts w:ascii="Helvetica" w:hAnsi="Helvetica"/>
          <w:color w:val="000000" w:themeColor="text1"/>
        </w:rPr>
        <w:t xml:space="preserve"> used in this study.</w:t>
      </w:r>
    </w:p>
    <w:tbl>
      <w:tblPr>
        <w:tblW w:w="11880" w:type="dxa"/>
        <w:tblInd w:w="-1268" w:type="dxa"/>
        <w:tblLayout w:type="fixed"/>
        <w:tblLook w:val="0000" w:firstRow="0" w:lastRow="0" w:firstColumn="0" w:lastColumn="0" w:noHBand="0" w:noVBand="0"/>
      </w:tblPr>
      <w:tblGrid>
        <w:gridCol w:w="990"/>
        <w:gridCol w:w="9720"/>
        <w:gridCol w:w="1170"/>
      </w:tblGrid>
      <w:tr w:rsidR="004C664D" w:rsidRPr="004C664D" w14:paraId="0EC5A0DB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05A279D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Name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AE6D3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Brief descrip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7A136F1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Reference</w:t>
            </w:r>
          </w:p>
        </w:tc>
      </w:tr>
      <w:tr w:rsidR="004C664D" w:rsidRPr="004C664D" w14:paraId="635F38CB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8BB36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PG01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2F5AA" w14:textId="4CC1BC55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Parent plasmid for making XRBS plasmids. Contains an MCS, p15A and pVS1 origins, </w:t>
            </w:r>
            <w:r w:rsidRPr="004C664D">
              <w:rPr>
                <w:rFonts w:ascii="Helvetica" w:hAnsi="Helvetica" w:cs="Helvetica"/>
                <w:i/>
                <w:iCs/>
                <w:color w:val="000000" w:themeColor="text1"/>
                <w:sz w:val="18"/>
                <w:szCs w:val="18"/>
              </w:rPr>
              <w:t>oriT,</w:t>
            </w: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 and kanamycin resistanc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7359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09A36F64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2AF4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JG108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AB6A6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ntermediate parent plasmid for making mScarlet-I-based XRBS plasmid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DA3D9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50FFCD0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4F23E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15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E2717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ntermediate parent plasmid for making msfGFP-based XRBS plasmid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E6CC7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35EB24C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28E5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54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B136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FL_A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3CC3A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EE23202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AF6A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55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57E33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1_A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724FA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5E8FC63A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5507D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56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DBC7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2_A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471D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3192B95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494C8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57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CA435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3_A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4602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2E5546FD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9B92F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61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239E8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FL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46076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1395096C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133A0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6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64131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1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FB3E3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2407B570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734BF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63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6C4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2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A11BF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43F21F5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8567D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64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ADA37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T3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263E5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2CEF77DD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67EB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7C34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AD58E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2E105A8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61380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3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71AE0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A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EC32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6672318E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2E61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4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27F1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GT1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34531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5BACE275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FCB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5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3A491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GT2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D3A93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186863AA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8802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6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9A70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GT3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A3E6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453DB93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225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77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706B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CON_GT4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8F4CB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62140A28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B695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87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5581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KpnI_Spc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1659C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7315F91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67D5E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88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45B0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EcoRI_Spc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5017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0DDA7C26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C217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89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D436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BamHI_Spc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7AFA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19F4AE02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9818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90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B6CC3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SacI_Spc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868AE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70544A0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4518D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91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96B5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Spc_T1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79CC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C1C389B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68CD5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9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5B7FF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Spc_T2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08BB4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A8C558A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45F55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193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A3598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carlet-I expression plasmid harboring GGT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6C97C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290A87A8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A7184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16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19B62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harboring CON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2F4EA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04BB7970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F8E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17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434C0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harboring CON_GT4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87A60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73D0864D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E78E2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18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03C9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harboring T3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20398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3E55B23E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D3EFF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19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687C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harboring GGT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43158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149E4A7F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3D3FB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30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82DC2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with C-terminal 6His tag harboring CON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042C5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258CBA40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CB631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31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6374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with C-terminal 6His tag harboring CON_GT4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3E247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7EF44B6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1F7DA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32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E2E6C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with C-terminal 6His tag harboring T3_G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7E955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C664D" w:rsidRPr="004C664D" w14:paraId="4A100C32" w14:textId="77777777" w:rsidTr="004E4A77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BC3FF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AB233</w:t>
            </w:r>
          </w:p>
        </w:tc>
        <w:tc>
          <w:tcPr>
            <w:tcW w:w="9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AEB39" w14:textId="77777777" w:rsidR="004E4A77" w:rsidRPr="004C664D" w:rsidRDefault="004E4A77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sfGFP expression plasmid with C-terminal 6His tag harboring GGT XRB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BE88" w14:textId="77777777" w:rsidR="004E4A77" w:rsidRPr="004C664D" w:rsidRDefault="004E4A7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2EF7385B" w14:textId="77777777" w:rsidR="004E4A77" w:rsidRPr="004C664D" w:rsidRDefault="004E4A77">
      <w:pPr>
        <w:rPr>
          <w:rFonts w:ascii="Helvetica" w:hAnsi="Helvetica"/>
          <w:color w:val="000000" w:themeColor="text1"/>
        </w:rPr>
      </w:pPr>
    </w:p>
    <w:p w14:paraId="280A3588" w14:textId="2E66C074" w:rsidR="0048704A" w:rsidRPr="004C664D" w:rsidRDefault="0048704A">
      <w:pPr>
        <w:rPr>
          <w:rFonts w:ascii="Helvetica" w:hAnsi="Helvetica"/>
          <w:color w:val="000000" w:themeColor="text1"/>
        </w:rPr>
      </w:pPr>
    </w:p>
    <w:p w14:paraId="36F200DA" w14:textId="7D177572" w:rsidR="00E228E4" w:rsidRPr="004C664D" w:rsidRDefault="00E228E4">
      <w:pPr>
        <w:rPr>
          <w:rFonts w:ascii="Helvetica" w:hAnsi="Helvetica"/>
          <w:color w:val="000000" w:themeColor="text1"/>
        </w:rPr>
      </w:pPr>
    </w:p>
    <w:p w14:paraId="080196D8" w14:textId="40049CD5" w:rsidR="00E228E4" w:rsidRPr="004C664D" w:rsidRDefault="00E228E4">
      <w:pPr>
        <w:rPr>
          <w:rFonts w:ascii="Helvetica" w:hAnsi="Helvetica"/>
          <w:color w:val="000000" w:themeColor="text1"/>
        </w:rPr>
      </w:pPr>
    </w:p>
    <w:p w14:paraId="0C017258" w14:textId="2E8C6114" w:rsidR="00E228E4" w:rsidRPr="004C664D" w:rsidRDefault="00E228E4">
      <w:pPr>
        <w:rPr>
          <w:rFonts w:ascii="Helvetica" w:hAnsi="Helvetica"/>
          <w:color w:val="000000" w:themeColor="text1"/>
        </w:rPr>
      </w:pPr>
    </w:p>
    <w:p w14:paraId="5A74FE34" w14:textId="5548E4BC" w:rsidR="00E228E4" w:rsidRPr="004C664D" w:rsidRDefault="00E228E4">
      <w:pPr>
        <w:rPr>
          <w:rFonts w:ascii="Helvetica" w:hAnsi="Helvetica"/>
          <w:color w:val="000000" w:themeColor="text1"/>
        </w:rPr>
      </w:pPr>
    </w:p>
    <w:p w14:paraId="34F519E6" w14:textId="39EF5C34" w:rsidR="00E228E4" w:rsidRPr="004C664D" w:rsidRDefault="00E228E4">
      <w:pPr>
        <w:rPr>
          <w:rFonts w:ascii="Helvetica" w:hAnsi="Helvetica"/>
          <w:color w:val="000000" w:themeColor="text1"/>
        </w:rPr>
      </w:pPr>
    </w:p>
    <w:p w14:paraId="2EB113F4" w14:textId="41577BCC" w:rsidR="00E228E4" w:rsidRPr="004C664D" w:rsidRDefault="00E228E4">
      <w:pPr>
        <w:rPr>
          <w:rFonts w:ascii="Helvetica" w:hAnsi="Helvetica"/>
          <w:color w:val="000000" w:themeColor="text1"/>
        </w:rPr>
      </w:pPr>
      <w:r w:rsidRPr="004C664D">
        <w:rPr>
          <w:rFonts w:ascii="Helvetica" w:hAnsi="Helvetica"/>
          <w:b/>
          <w:bCs/>
          <w:color w:val="000000" w:themeColor="text1"/>
        </w:rPr>
        <w:t>Supplementary Table S2</w:t>
      </w:r>
      <w:r w:rsidR="009C5F4A" w:rsidRPr="004C664D">
        <w:rPr>
          <w:rFonts w:ascii="Helvetica" w:hAnsi="Helvetica"/>
          <w:b/>
          <w:bCs/>
          <w:color w:val="000000" w:themeColor="text1"/>
        </w:rPr>
        <w:t>.</w:t>
      </w:r>
      <w:r w:rsidRPr="004C664D">
        <w:rPr>
          <w:rFonts w:ascii="Helvetica" w:hAnsi="Helvetica"/>
          <w:color w:val="000000" w:themeColor="text1"/>
        </w:rPr>
        <w:t xml:space="preserve"> </w:t>
      </w:r>
      <w:r w:rsidR="009C5F4A" w:rsidRPr="004C664D">
        <w:rPr>
          <w:rFonts w:ascii="Helvetica" w:hAnsi="Helvetica"/>
          <w:color w:val="000000" w:themeColor="text1"/>
        </w:rPr>
        <w:t>Primers used in this study.</w:t>
      </w:r>
    </w:p>
    <w:tbl>
      <w:tblPr>
        <w:tblW w:w="11880" w:type="dxa"/>
        <w:tblInd w:w="-1268" w:type="dxa"/>
        <w:tblLayout w:type="fixed"/>
        <w:tblLook w:val="0000" w:firstRow="0" w:lastRow="0" w:firstColumn="0" w:lastColumn="0" w:noHBand="0" w:noVBand="0"/>
      </w:tblPr>
      <w:tblGrid>
        <w:gridCol w:w="990"/>
        <w:gridCol w:w="5130"/>
        <w:gridCol w:w="5760"/>
      </w:tblGrid>
      <w:tr w:rsidR="004C664D" w:rsidRPr="004C664D" w14:paraId="7BDD672E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F0833C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Name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E75250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Sequence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4DA5C5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4C664D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u w:val="single"/>
              </w:rPr>
              <w:t>Notes</w:t>
            </w:r>
          </w:p>
        </w:tc>
      </w:tr>
      <w:tr w:rsidR="004C664D" w:rsidRPr="004C664D" w14:paraId="07EC3F82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C502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79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B3570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GATCCccggtgagatctcgatc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E0B17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PlacT5-XRBS-GFP from pED021. Cloned into pPG012</w:t>
            </w:r>
          </w:p>
        </w:tc>
      </w:tr>
      <w:tr w:rsidR="004C664D" w:rsidRPr="004C664D" w14:paraId="4FBB92F4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D2304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80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4FA30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tcgacttaCTTGTACAGCTCGTCCATG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EE3F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REV: PlacT5-XRBS-GFP from pED021. Cloned into pPG012</w:t>
            </w:r>
          </w:p>
        </w:tc>
      </w:tr>
      <w:tr w:rsidR="004C664D" w:rsidRPr="004C664D" w14:paraId="22DE3669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184E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97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3E808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gcTCTAGAaataattttgtttaactttaagaaggagatatacat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9668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mScarlet-I with FL_A XRBS from AddGene clone 85044</w:t>
            </w:r>
          </w:p>
        </w:tc>
      </w:tr>
      <w:tr w:rsidR="004C664D" w:rsidRPr="004C664D" w14:paraId="25E99EA8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A21ED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98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45B6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ctgAAGCttaCTTGTACAGCTCGTCCATG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2BA16" w14:textId="6DA8AFF5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REV: mScarlet-I FL_A and most XRBS variants</w:t>
            </w:r>
          </w:p>
        </w:tc>
      </w:tr>
      <w:tr w:rsidR="004C664D" w:rsidRPr="004C664D" w14:paraId="471F6A9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8638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936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E28D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tttaactttaagaaggagatata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1F6A1" w14:textId="6B81EA45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1_A XRBS derivative</w:t>
            </w:r>
          </w:p>
        </w:tc>
      </w:tr>
      <w:tr w:rsidR="004C664D" w:rsidRPr="004C664D" w14:paraId="33427D50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9C0A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952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D825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tttaagaaggagatatacatATG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406B8" w14:textId="72055465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2_A XRBS derivative</w:t>
            </w:r>
          </w:p>
        </w:tc>
      </w:tr>
      <w:tr w:rsidR="004C664D" w:rsidRPr="004C664D" w14:paraId="350737E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E2FF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937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20E2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aggagatatacatATGG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5298A" w14:textId="5183A64B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3_A XRBS derivative</w:t>
            </w:r>
          </w:p>
        </w:tc>
      </w:tr>
      <w:tr w:rsidR="004C664D" w:rsidRPr="004C664D" w14:paraId="070BB39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939B0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377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716C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cgTCTAGAaataattttgtttaactttaaga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214FC" w14:textId="428F71F9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FL_G XRBS derivative</w:t>
            </w:r>
          </w:p>
        </w:tc>
      </w:tr>
      <w:tr w:rsidR="004C664D" w:rsidRPr="004C664D" w14:paraId="7CB41F10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613A7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378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CDF6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cgTCTAGAtttaactttaaga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38EA5" w14:textId="1414386C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1_G XRBS derivative</w:t>
            </w:r>
          </w:p>
        </w:tc>
      </w:tr>
      <w:tr w:rsidR="004C664D" w:rsidRPr="004C664D" w14:paraId="03A7FF1B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A1D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958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4DC9E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tttaagaaggagGtatacatatgg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05F61" w14:textId="66C54E5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2_G XRBS derivative</w:t>
            </w:r>
          </w:p>
        </w:tc>
      </w:tr>
      <w:tr w:rsidR="004C664D" w:rsidRPr="004C664D" w14:paraId="7F9E7E78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273D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955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1FDEF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aggagGtatacatatggt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7679B" w14:textId="3A5B47E8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3_G XRBS derivative</w:t>
            </w:r>
          </w:p>
        </w:tc>
      </w:tr>
      <w:tr w:rsidR="004C664D" w:rsidRPr="004C664D" w14:paraId="50441E29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6C7A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39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5B6C5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CGtctagaTTAACTTTaggagA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17577" w14:textId="5AE26320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A XRBS derivative</w:t>
            </w:r>
          </w:p>
        </w:tc>
      </w:tr>
      <w:tr w:rsidR="004C664D" w:rsidRPr="004C664D" w14:paraId="226DBA48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5F31E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16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CB92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TTAACTTT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75B7E" w14:textId="3A01A648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 XRBS derivative</w:t>
            </w:r>
          </w:p>
        </w:tc>
      </w:tr>
      <w:tr w:rsidR="004C664D" w:rsidRPr="004C664D" w14:paraId="1DA47D6F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016E6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1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B5EFB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TAACTTT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78C76" w14:textId="6C54E1F5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T1 XRBS derivative.</w:t>
            </w:r>
          </w:p>
        </w:tc>
      </w:tr>
      <w:tr w:rsidR="004C664D" w:rsidRPr="004C664D" w14:paraId="6C84F93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CDABF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2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0BFE8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AACTTT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EFE0D" w14:textId="0F6D70FD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T2 XRBS derivative.</w:t>
            </w:r>
          </w:p>
        </w:tc>
      </w:tr>
      <w:tr w:rsidR="004C664D" w:rsidRPr="004C664D" w14:paraId="1D140B8B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A5BB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3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CA0E4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ACTTT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533E1" w14:textId="74944C7C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T3 XRBS derivative.</w:t>
            </w:r>
          </w:p>
        </w:tc>
      </w:tr>
      <w:tr w:rsidR="004C664D" w:rsidRPr="004C664D" w14:paraId="2ECD8952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B8DF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4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1241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atacatA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2D336" w14:textId="7847222F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T4 XRBS derivative.</w:t>
            </w:r>
          </w:p>
        </w:tc>
      </w:tr>
      <w:tr w:rsidR="004C664D" w:rsidRPr="004C664D" w14:paraId="14BAE8AF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9EC4D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7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B13D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acccat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454ED" w14:textId="5BF77011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KpnI_Spc XRBS derivative.</w:t>
            </w:r>
          </w:p>
        </w:tc>
      </w:tr>
      <w:tr w:rsidR="004C664D" w:rsidRPr="004C664D" w14:paraId="485A0AD8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D3A38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8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F5C79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gaattc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B5789" w14:textId="3E9313EB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EcoRI_Spc XRBS derivative.</w:t>
            </w:r>
          </w:p>
        </w:tc>
      </w:tr>
      <w:tr w:rsidR="004C664D" w:rsidRPr="004C664D" w14:paraId="534E2651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EE5C6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49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1A695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ggatcc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0912D" w14:textId="2B6FECBF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BamHI_Spc XRBS derivative.</w:t>
            </w:r>
          </w:p>
        </w:tc>
      </w:tr>
      <w:tr w:rsidR="004C664D" w:rsidRPr="004C664D" w14:paraId="34395EBB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C96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0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AE49C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gagctc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10213" w14:textId="7FDA3513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SacI_Spc XRBS derivative.</w:t>
            </w:r>
          </w:p>
        </w:tc>
      </w:tr>
      <w:tr w:rsidR="004C664D" w:rsidRPr="004C664D" w14:paraId="4D3935D0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3FEE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1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5DA8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ataat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C3565" w14:textId="71330400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Spc_T1 XRBS derivative.</w:t>
            </w:r>
          </w:p>
        </w:tc>
      </w:tr>
      <w:tr w:rsidR="004C664D" w:rsidRPr="004C664D" w14:paraId="3E1A9BC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24967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2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6A9E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CTTTAGGAGGTatat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16A5F" w14:textId="4D2D55A2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FOR: Spc_T2 XRBS derivative. </w:t>
            </w:r>
          </w:p>
        </w:tc>
      </w:tr>
      <w:tr w:rsidR="004C664D" w:rsidRPr="004C664D" w14:paraId="607D994C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7C06C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3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DA481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tctagaGGTatacatATGGTGAGCAAGGGCG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CEEB0" w14:textId="5F3AF56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FOR: GGT XRBS derivative. </w:t>
            </w:r>
          </w:p>
        </w:tc>
      </w:tr>
      <w:tr w:rsidR="004C664D" w:rsidRPr="004C664D" w14:paraId="388D7E77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EDDC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4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E63EC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gcgTCTAGAaataattttgtttaactttaagaaggagatataCATatgAGTAAAGGTGAAGAGCTGTTCACCGGGGT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C25A8" w14:textId="3E5BB7C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FOR: </w:t>
            </w:r>
            <w:r w:rsidR="00FD422E"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</w:t>
            </w: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ltering first four codons of msfGFP</w:t>
            </w:r>
          </w:p>
        </w:tc>
      </w:tr>
      <w:tr w:rsidR="004C664D" w:rsidRPr="004C664D" w14:paraId="51B7ED3A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96C4E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5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CB457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GATCCaaTTGCCAgctggagcgccctctggTAAGGTtgggaagTCTAGAttaactttaggagGtatacatATGAGTAAAGGTGA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F5CCC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 XRBS upstream of msfGFP</w:t>
            </w:r>
          </w:p>
        </w:tc>
      </w:tr>
      <w:tr w:rsidR="004C664D" w:rsidRPr="004C664D" w14:paraId="699D4DE1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4B239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6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5FA9D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GATCCaaTTGCCAgctggagcgccctctggTAAGGTtgggaagTCTAGActttaggaggtatacatATGAGTAAAGGTGA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C44EF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CON_GT4 upstream of msfGFP</w:t>
            </w:r>
          </w:p>
        </w:tc>
      </w:tr>
      <w:tr w:rsidR="004C664D" w:rsidRPr="004C664D" w14:paraId="78688AD4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18E66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7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0BAD7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GATCCaaTTGCCAgctggagcgccctctggTAAGGTtgggaagTCTAGAaggagGtatacatATGAGTAAAGGTGA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CB77F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T3_G upstream of msfGFP</w:t>
            </w:r>
          </w:p>
        </w:tc>
      </w:tr>
      <w:tr w:rsidR="004C664D" w:rsidRPr="004C664D" w14:paraId="414664B8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2E56B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8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82432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GATCCaaTTGCCAgctggagcgccctctggTAAGGTtgggaagTCTAGAggtatacatATGAGTAAAGGTGAAG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16256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FOR: GGT upstream of msfGFP</w:t>
            </w:r>
          </w:p>
        </w:tc>
      </w:tr>
      <w:tr w:rsidR="004C664D" w:rsidRPr="004C664D" w14:paraId="5343F700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2BAC3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AB459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3B576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TGTGGAAGCTTggtGTCga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55BEA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REV: msfGFP from pAB215.</w:t>
            </w:r>
          </w:p>
        </w:tc>
      </w:tr>
      <w:tr w:rsidR="004C664D" w:rsidRPr="004C664D" w14:paraId="781C7FB4" w14:textId="77777777" w:rsidTr="00E325FD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7906A" w14:textId="495DAA28" w:rsidR="00E325FD" w:rsidRPr="004C664D" w:rsidRDefault="005F5E27">
            <w:pPr>
              <w:autoSpaceDE w:val="0"/>
              <w:autoSpaceDN w:val="0"/>
              <w:adjustRightInd w:val="0"/>
              <w:rPr>
                <w:rFonts w:ascii="Helvetica" w:hAnsi="Helvetica" w:cs="Courier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ourier"/>
                <w:color w:val="000000" w:themeColor="text1"/>
                <w:sz w:val="18"/>
                <w:szCs w:val="18"/>
              </w:rPr>
              <w:t>oAB466</w:t>
            </w:r>
            <w:bookmarkStart w:id="0" w:name="_GoBack"/>
            <w:bookmarkEnd w:id="0"/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C3569" w14:textId="77777777" w:rsidR="00E325FD" w:rsidRPr="004C664D" w:rsidRDefault="00E325FD">
            <w:pPr>
              <w:autoSpaceDE w:val="0"/>
              <w:autoSpaceDN w:val="0"/>
              <w:adjustRightInd w:val="0"/>
              <w:rPr>
                <w:rFonts w:ascii="Courier" w:hAnsi="Courier" w:cs="Courier"/>
                <w:color w:val="000000" w:themeColor="text1"/>
                <w:sz w:val="17"/>
                <w:szCs w:val="17"/>
              </w:rPr>
            </w:pPr>
            <w:r w:rsidRPr="004C664D">
              <w:rPr>
                <w:rFonts w:ascii="Courier" w:hAnsi="Courier" w:cs="Courier"/>
                <w:color w:val="000000" w:themeColor="text1"/>
                <w:sz w:val="17"/>
                <w:szCs w:val="17"/>
              </w:rPr>
              <w:t>cgcGTCGACTTAGTGGTGATGGTGATGGTGACCTCCACCCTTGTACAGCTCGTCCATGC</w:t>
            </w:r>
          </w:p>
        </w:tc>
        <w:tc>
          <w:tcPr>
            <w:tcW w:w="5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9BD36" w14:textId="6D9F2631" w:rsidR="00E325FD" w:rsidRPr="004C664D" w:rsidRDefault="00E325F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REV: </w:t>
            </w:r>
            <w:r w:rsidR="00EB6AF8"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</w:t>
            </w:r>
            <w:r w:rsidR="00FD422E"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ncorporates</w:t>
            </w: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 a gly-gly-gly-His</w:t>
            </w: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4C664D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 tag at the CT end of msfGFP</w:t>
            </w:r>
          </w:p>
        </w:tc>
      </w:tr>
    </w:tbl>
    <w:p w14:paraId="74A93ADC" w14:textId="77777777" w:rsidR="00E228E4" w:rsidRPr="004C664D" w:rsidRDefault="00E228E4">
      <w:pPr>
        <w:rPr>
          <w:rFonts w:ascii="Helvetica" w:hAnsi="Helvetica"/>
          <w:color w:val="000000" w:themeColor="text1"/>
        </w:rPr>
      </w:pPr>
    </w:p>
    <w:sectPr w:rsidR="00E228E4" w:rsidRPr="004C664D" w:rsidSect="00511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3D7"/>
    <w:rsid w:val="00021C46"/>
    <w:rsid w:val="00056BBF"/>
    <w:rsid w:val="00083325"/>
    <w:rsid w:val="000C2C5F"/>
    <w:rsid w:val="000C6F97"/>
    <w:rsid w:val="00176CC5"/>
    <w:rsid w:val="00233BDA"/>
    <w:rsid w:val="002667FE"/>
    <w:rsid w:val="002C460E"/>
    <w:rsid w:val="003B23C3"/>
    <w:rsid w:val="003C12F7"/>
    <w:rsid w:val="003C79B0"/>
    <w:rsid w:val="0048704A"/>
    <w:rsid w:val="004A25AA"/>
    <w:rsid w:val="004C664D"/>
    <w:rsid w:val="004E4A77"/>
    <w:rsid w:val="00511BC0"/>
    <w:rsid w:val="005408C5"/>
    <w:rsid w:val="00554385"/>
    <w:rsid w:val="005D09E3"/>
    <w:rsid w:val="005F5E27"/>
    <w:rsid w:val="006243F3"/>
    <w:rsid w:val="006B4CA7"/>
    <w:rsid w:val="006D0EB5"/>
    <w:rsid w:val="006E59C7"/>
    <w:rsid w:val="00722FCA"/>
    <w:rsid w:val="00735B01"/>
    <w:rsid w:val="0074226D"/>
    <w:rsid w:val="0074375C"/>
    <w:rsid w:val="00777C88"/>
    <w:rsid w:val="00792756"/>
    <w:rsid w:val="00793629"/>
    <w:rsid w:val="0079798F"/>
    <w:rsid w:val="007A2765"/>
    <w:rsid w:val="007E46FF"/>
    <w:rsid w:val="0082665D"/>
    <w:rsid w:val="00856226"/>
    <w:rsid w:val="00857376"/>
    <w:rsid w:val="009C5F4A"/>
    <w:rsid w:val="00A076E3"/>
    <w:rsid w:val="00A11B8A"/>
    <w:rsid w:val="00A26E18"/>
    <w:rsid w:val="00A2752C"/>
    <w:rsid w:val="00A47F5F"/>
    <w:rsid w:val="00A52FBB"/>
    <w:rsid w:val="00AA3F0C"/>
    <w:rsid w:val="00AA5F07"/>
    <w:rsid w:val="00AE4781"/>
    <w:rsid w:val="00B348B8"/>
    <w:rsid w:val="00BA5429"/>
    <w:rsid w:val="00BB3C2C"/>
    <w:rsid w:val="00C355D9"/>
    <w:rsid w:val="00C537DA"/>
    <w:rsid w:val="00C91B1E"/>
    <w:rsid w:val="00CA5A11"/>
    <w:rsid w:val="00CB5ABB"/>
    <w:rsid w:val="00CC5943"/>
    <w:rsid w:val="00CF7B72"/>
    <w:rsid w:val="00D00DA2"/>
    <w:rsid w:val="00D77124"/>
    <w:rsid w:val="00D940B1"/>
    <w:rsid w:val="00E129AA"/>
    <w:rsid w:val="00E228E4"/>
    <w:rsid w:val="00E325FD"/>
    <w:rsid w:val="00E71E0F"/>
    <w:rsid w:val="00EB6AF8"/>
    <w:rsid w:val="00F10A42"/>
    <w:rsid w:val="00F24EB7"/>
    <w:rsid w:val="00F51D49"/>
    <w:rsid w:val="00F95E0C"/>
    <w:rsid w:val="00FA43D7"/>
    <w:rsid w:val="00FB57D3"/>
    <w:rsid w:val="00FD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8F5F"/>
  <w15:chartTrackingRefBased/>
  <w15:docId w15:val="{2DCBF344-BF2A-3644-9AC4-D7DE1398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9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2642</Words>
  <Characters>1506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nedict</dc:creator>
  <cp:keywords/>
  <dc:description/>
  <cp:lastModifiedBy>Bhuvanaeshwari K.</cp:lastModifiedBy>
  <cp:revision>15</cp:revision>
  <dcterms:created xsi:type="dcterms:W3CDTF">2021-08-13T18:24:00Z</dcterms:created>
  <dcterms:modified xsi:type="dcterms:W3CDTF">2021-10-30T15:29:00Z</dcterms:modified>
</cp:coreProperties>
</file>